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52" w:type="dxa"/>
        <w:tblInd w:w="93" w:type="dxa"/>
        <w:tblLook w:val="04A0" w:firstRow="1" w:lastRow="0" w:firstColumn="1" w:lastColumn="0" w:noHBand="0" w:noVBand="1"/>
      </w:tblPr>
      <w:tblGrid>
        <w:gridCol w:w="2370"/>
        <w:gridCol w:w="2341"/>
        <w:gridCol w:w="1837"/>
        <w:gridCol w:w="2904"/>
      </w:tblGrid>
      <w:tr w:rsidR="00C000AE" w:rsidRPr="00C000AE" w:rsidTr="0038518F">
        <w:trPr>
          <w:trHeight w:val="1496"/>
        </w:trPr>
        <w:tc>
          <w:tcPr>
            <w:tcW w:w="945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00AE" w:rsidRPr="00C000AE" w:rsidRDefault="00B06511" w:rsidP="00C00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Table S2</w:t>
            </w:r>
            <w:r w:rsidR="00C000AE" w:rsidRPr="00C000A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. Permutation test (10,000 iterations) for an effect of estuary size on extent of parallelism. See Figure 1 for overall numbers n estuaries. </w:t>
            </w:r>
          </w:p>
        </w:tc>
      </w:tr>
      <w:tr w:rsidR="00C000AE" w:rsidRPr="00C000AE" w:rsidTr="0038518F">
        <w:trPr>
          <w:trHeight w:val="1372"/>
        </w:trPr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00AE" w:rsidRPr="00C000AE" w:rsidRDefault="00C000AE" w:rsidP="00C0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C000A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SNPs outliers in </w:t>
            </w:r>
            <w:r w:rsidRPr="00C000AE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CA" w:eastAsia="en-CA"/>
              </w:rPr>
              <w:t>n</w:t>
            </w:r>
            <w:r w:rsidRPr="00C000A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 estuaries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00AE" w:rsidRPr="00C000AE" w:rsidRDefault="00C000AE" w:rsidP="00C0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C000A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Null expectation (95% </w:t>
            </w:r>
            <w:proofErr w:type="spellStart"/>
            <w:r w:rsidRPr="00C000A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quantile</w:t>
            </w:r>
            <w:proofErr w:type="spellEnd"/>
            <w:r w:rsidRPr="00C000A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00AE" w:rsidRPr="00C000AE" w:rsidRDefault="00C000AE" w:rsidP="00C0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C000A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Observed number of SNPs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00AE" w:rsidRPr="00C000AE" w:rsidRDefault="00C000AE" w:rsidP="007F49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C000A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 xml:space="preserve">Empirical </w:t>
            </w:r>
            <w:r w:rsidR="007F49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P</w:t>
            </w:r>
            <w:r w:rsidRPr="00C000A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-value</w:t>
            </w:r>
          </w:p>
        </w:tc>
      </w:tr>
      <w:tr w:rsidR="00C000AE" w:rsidRPr="00C000AE" w:rsidTr="0038518F">
        <w:trPr>
          <w:trHeight w:val="516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00AE" w:rsidRPr="00C000AE" w:rsidRDefault="00C000AE" w:rsidP="00C00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C000A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3 (all small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AE" w:rsidRPr="00C000AE" w:rsidRDefault="007F4919" w:rsidP="00C0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7F49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02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AE" w:rsidRPr="00C000AE" w:rsidRDefault="007F4919" w:rsidP="00C0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87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AE" w:rsidRPr="00C000AE" w:rsidRDefault="00625E6C" w:rsidP="00625E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625E6C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2723053</w:t>
            </w:r>
          </w:p>
        </w:tc>
      </w:tr>
      <w:tr w:rsidR="00C000AE" w:rsidRPr="00C000AE" w:rsidTr="0038518F">
        <w:trPr>
          <w:trHeight w:val="374"/>
        </w:trPr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AE" w:rsidRPr="00C000AE" w:rsidRDefault="00C000AE" w:rsidP="00C00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C000A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3 (all large)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AE" w:rsidRPr="00C000AE" w:rsidRDefault="007F4919" w:rsidP="00C0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7F49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102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AE" w:rsidRPr="00C000AE" w:rsidRDefault="007F4919" w:rsidP="00C0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966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AE" w:rsidRPr="00C000AE" w:rsidRDefault="007F4919" w:rsidP="00C00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</w:pPr>
            <w:r w:rsidRPr="007F49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en-CA"/>
              </w:rPr>
              <w:t>0.5415162</w:t>
            </w:r>
          </w:p>
        </w:tc>
      </w:tr>
    </w:tbl>
    <w:p w:rsidR="009E52D9" w:rsidRPr="00661E7B" w:rsidRDefault="009E52D9" w:rsidP="00661E7B">
      <w:bookmarkStart w:id="0" w:name="_GoBack"/>
      <w:bookmarkEnd w:id="0"/>
    </w:p>
    <w:sectPr w:rsidR="009E52D9" w:rsidRPr="00661E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2A7"/>
    <w:rsid w:val="001C43FC"/>
    <w:rsid w:val="0038518F"/>
    <w:rsid w:val="004B001B"/>
    <w:rsid w:val="006109B4"/>
    <w:rsid w:val="00625E6C"/>
    <w:rsid w:val="00661E7B"/>
    <w:rsid w:val="007F4919"/>
    <w:rsid w:val="00857A1C"/>
    <w:rsid w:val="0086497A"/>
    <w:rsid w:val="00867276"/>
    <w:rsid w:val="009E52D9"/>
    <w:rsid w:val="00B06511"/>
    <w:rsid w:val="00C000AE"/>
    <w:rsid w:val="00C6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02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2A7"/>
    <w:rPr>
      <w:color w:val="800080"/>
      <w:u w:val="single"/>
    </w:rPr>
  </w:style>
  <w:style w:type="paragraph" w:customStyle="1" w:styleId="xl66">
    <w:name w:val="xl66"/>
    <w:basedOn w:val="Normal"/>
    <w:rsid w:val="00C602A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C602A7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8">
    <w:name w:val="xl68"/>
    <w:basedOn w:val="Normal"/>
    <w:rsid w:val="00C602A7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02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2A7"/>
    <w:rPr>
      <w:color w:val="800080"/>
      <w:u w:val="single"/>
    </w:rPr>
  </w:style>
  <w:style w:type="paragraph" w:customStyle="1" w:styleId="xl66">
    <w:name w:val="xl66"/>
    <w:basedOn w:val="Normal"/>
    <w:rsid w:val="00C602A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C602A7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8">
    <w:name w:val="xl68"/>
    <w:basedOn w:val="Normal"/>
    <w:rsid w:val="00C602A7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3</cp:revision>
  <dcterms:created xsi:type="dcterms:W3CDTF">2019-02-07T00:31:00Z</dcterms:created>
  <dcterms:modified xsi:type="dcterms:W3CDTF">2020-10-17T22:38:00Z</dcterms:modified>
</cp:coreProperties>
</file>